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B4C76" w14:textId="77777777" w:rsidR="002F2776" w:rsidRPr="007F4A0E" w:rsidRDefault="002F2776" w:rsidP="002F2776">
      <w:pPr>
        <w:ind w:left="142"/>
        <w:rPr>
          <w:b/>
          <w:color w:val="FF0000"/>
          <w:sz w:val="16"/>
          <w:szCs w:val="16"/>
        </w:rPr>
      </w:pPr>
      <w:r w:rsidRPr="007F4A0E">
        <w:rPr>
          <w:b/>
          <w:sz w:val="16"/>
          <w:szCs w:val="16"/>
        </w:rPr>
        <w:t>S3 Table. Overall fit statistics for the Rasch model for the 12-item SPCS</w:t>
      </w:r>
    </w:p>
    <w:tbl>
      <w:tblPr>
        <w:tblW w:w="7401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0"/>
        <w:gridCol w:w="959"/>
        <w:gridCol w:w="567"/>
        <w:gridCol w:w="712"/>
        <w:gridCol w:w="425"/>
        <w:gridCol w:w="847"/>
        <w:gridCol w:w="567"/>
        <w:gridCol w:w="851"/>
        <w:gridCol w:w="283"/>
      </w:tblGrid>
      <w:tr w:rsidR="002F2776" w:rsidRPr="007F4A0E" w14:paraId="68C7FBA0" w14:textId="77777777" w:rsidTr="00D636BE">
        <w:tc>
          <w:tcPr>
            <w:tcW w:w="219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0E11247" w14:textId="77777777" w:rsidR="002F2776" w:rsidRPr="007F4A0E" w:rsidRDefault="002F2776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Overall Tests</w:t>
            </w:r>
          </w:p>
        </w:tc>
        <w:tc>
          <w:tcPr>
            <w:tcW w:w="2238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586E53D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 xml:space="preserve">Aboriginal </w:t>
            </w:r>
            <w:proofErr w:type="gramStart"/>
            <w:r w:rsidRPr="007F4A0E">
              <w:rPr>
                <w:bCs/>
                <w:sz w:val="16"/>
                <w:szCs w:val="16"/>
              </w:rPr>
              <w:t>Australians)</w:t>
            </w:r>
            <w:r w:rsidRPr="007F4A0E">
              <w:rPr>
                <w:bCs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53153EE2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265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1A4954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 xml:space="preserve">Non-Aboriginal </w:t>
            </w:r>
            <w:proofErr w:type="gramStart"/>
            <w:r w:rsidRPr="007F4A0E">
              <w:rPr>
                <w:bCs/>
                <w:sz w:val="16"/>
                <w:szCs w:val="16"/>
              </w:rPr>
              <w:t>Australians)</w:t>
            </w:r>
            <w:r w:rsidRPr="007F4A0E">
              <w:rPr>
                <w:bCs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187C0491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</w:tr>
      <w:tr w:rsidR="002F2776" w:rsidRPr="007F4A0E" w14:paraId="4DF0981F" w14:textId="77777777" w:rsidTr="00D636BE">
        <w:tc>
          <w:tcPr>
            <w:tcW w:w="2190" w:type="dxa"/>
            <w:tcBorders>
              <w:top w:val="nil"/>
            </w:tcBorders>
            <w:shd w:val="clear" w:color="auto" w:fill="auto"/>
            <w:vAlign w:val="bottom"/>
          </w:tcPr>
          <w:p w14:paraId="5B0D17DE" w14:textId="77777777" w:rsidR="002F2776" w:rsidRPr="007F4A0E" w:rsidRDefault="002F2776" w:rsidP="00D636BE">
            <w:pPr>
              <w:rPr>
                <w:bCs/>
                <w:sz w:val="16"/>
                <w:szCs w:val="16"/>
              </w:rPr>
            </w:pPr>
          </w:p>
        </w:tc>
        <w:tc>
          <w:tcPr>
            <w:tcW w:w="959" w:type="dxa"/>
            <w:shd w:val="clear" w:color="auto" w:fill="auto"/>
            <w:vAlign w:val="bottom"/>
          </w:tcPr>
          <w:p w14:paraId="20598B53" w14:textId="77777777" w:rsidR="002F2776" w:rsidRPr="007F4A0E" w:rsidRDefault="002F2776" w:rsidP="00D636BE">
            <w:pPr>
              <w:jc w:val="center"/>
              <w:rPr>
                <w:iCs/>
                <w:sz w:val="16"/>
                <w:szCs w:val="16"/>
              </w:rPr>
            </w:pPr>
            <w:r w:rsidRPr="007F4A0E">
              <w:rPr>
                <w:iCs/>
                <w:sz w:val="16"/>
                <w:szCs w:val="16"/>
              </w:rPr>
              <w:t>CLR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642A34E" w14:textId="77777777" w:rsidR="002F2776" w:rsidRPr="007F4A0E" w:rsidRDefault="002F2776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df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657FAAFF" w14:textId="77777777" w:rsidR="002F2776" w:rsidRPr="007F4A0E" w:rsidRDefault="002F2776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425" w:type="dxa"/>
            <w:vAlign w:val="bottom"/>
          </w:tcPr>
          <w:p w14:paraId="6DCFD34C" w14:textId="77777777" w:rsidR="002F2776" w:rsidRPr="007F4A0E" w:rsidRDefault="002F2776" w:rsidP="00D636BE">
            <w:pPr>
              <w:jc w:val="center"/>
              <w:rPr>
                <w:i/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14:paraId="58EA0292" w14:textId="77777777" w:rsidR="002F2776" w:rsidRPr="007F4A0E" w:rsidRDefault="002F2776" w:rsidP="00D636BE">
            <w:pPr>
              <w:jc w:val="center"/>
              <w:rPr>
                <w:iCs/>
                <w:sz w:val="16"/>
                <w:szCs w:val="16"/>
              </w:rPr>
            </w:pPr>
            <w:r w:rsidRPr="007F4A0E">
              <w:rPr>
                <w:iCs/>
                <w:sz w:val="16"/>
                <w:szCs w:val="16"/>
              </w:rPr>
              <w:t>CLR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4716D8A" w14:textId="77777777" w:rsidR="002F2776" w:rsidRPr="007F4A0E" w:rsidRDefault="002F2776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df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83FA16" w14:textId="77777777" w:rsidR="002F2776" w:rsidRPr="007F4A0E" w:rsidRDefault="002F2776" w:rsidP="00D636BE">
            <w:pPr>
              <w:jc w:val="center"/>
              <w:rPr>
                <w:i/>
                <w:sz w:val="16"/>
                <w:szCs w:val="16"/>
              </w:rPr>
            </w:pPr>
            <w:r w:rsidRPr="007F4A0E">
              <w:rPr>
                <w:i/>
                <w:sz w:val="16"/>
                <w:szCs w:val="16"/>
              </w:rPr>
              <w:t>p</w:t>
            </w:r>
          </w:p>
        </w:tc>
        <w:tc>
          <w:tcPr>
            <w:tcW w:w="283" w:type="dxa"/>
            <w:vAlign w:val="bottom"/>
          </w:tcPr>
          <w:p w14:paraId="181DE540" w14:textId="77777777" w:rsidR="002F2776" w:rsidRPr="007F4A0E" w:rsidRDefault="002F2776" w:rsidP="00D636BE">
            <w:pPr>
              <w:jc w:val="center"/>
              <w:rPr>
                <w:i/>
                <w:sz w:val="16"/>
                <w:szCs w:val="16"/>
              </w:rPr>
            </w:pPr>
          </w:p>
        </w:tc>
      </w:tr>
      <w:tr w:rsidR="002F2776" w:rsidRPr="007F4A0E" w14:paraId="0F2C5D88" w14:textId="77777777" w:rsidTr="00D636BE">
        <w:tc>
          <w:tcPr>
            <w:tcW w:w="2190" w:type="dxa"/>
            <w:shd w:val="clear" w:color="auto" w:fill="auto"/>
            <w:vAlign w:val="bottom"/>
          </w:tcPr>
          <w:p w14:paraId="2208CF3B" w14:textId="77777777" w:rsidR="002F2776" w:rsidRPr="007F4A0E" w:rsidRDefault="002F2776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 xml:space="preserve"> Homogeneity 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4702C879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273.3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50D1B315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7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17D00067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425" w:type="dxa"/>
            <w:vAlign w:val="bottom"/>
          </w:tcPr>
          <w:p w14:paraId="21AC25BE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14:paraId="6430B7F2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070.7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C0DBB85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5DFB9C6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283" w:type="dxa"/>
            <w:vAlign w:val="bottom"/>
          </w:tcPr>
          <w:p w14:paraId="22E6E6AE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</w:tr>
      <w:tr w:rsidR="002F2776" w:rsidRPr="007F4A0E" w14:paraId="4A8C7DEE" w14:textId="77777777" w:rsidTr="00D636BE">
        <w:tc>
          <w:tcPr>
            <w:tcW w:w="2190" w:type="dxa"/>
            <w:shd w:val="clear" w:color="auto" w:fill="auto"/>
            <w:vAlign w:val="bottom"/>
          </w:tcPr>
          <w:p w14:paraId="340CE65A" w14:textId="77777777" w:rsidR="002F2776" w:rsidRPr="007F4A0E" w:rsidRDefault="002F2776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Global DIF relative to: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DEDCA28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56715AF7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  <w:shd w:val="clear" w:color="auto" w:fill="auto"/>
            <w:vAlign w:val="bottom"/>
          </w:tcPr>
          <w:p w14:paraId="55BB8813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vAlign w:val="bottom"/>
          </w:tcPr>
          <w:p w14:paraId="166032A5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14:paraId="0383B372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E87C52C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9A421FE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83" w:type="dxa"/>
            <w:vAlign w:val="bottom"/>
          </w:tcPr>
          <w:p w14:paraId="58B8F499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</w:tr>
      <w:tr w:rsidR="002F2776" w:rsidRPr="007F4A0E" w14:paraId="08DDBEA7" w14:textId="77777777" w:rsidTr="00D636BE">
        <w:tc>
          <w:tcPr>
            <w:tcW w:w="2190" w:type="dxa"/>
            <w:shd w:val="clear" w:color="auto" w:fill="auto"/>
            <w:vAlign w:val="bottom"/>
          </w:tcPr>
          <w:p w14:paraId="0AC7DFF7" w14:textId="77777777" w:rsidR="002F2776" w:rsidRPr="007F4A0E" w:rsidRDefault="002F2776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Sex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30E7CBAA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4.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7D16CB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7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24E04203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905</w:t>
            </w:r>
          </w:p>
        </w:tc>
        <w:tc>
          <w:tcPr>
            <w:tcW w:w="425" w:type="dxa"/>
            <w:vAlign w:val="bottom"/>
          </w:tcPr>
          <w:p w14:paraId="4A5145E1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14:paraId="2AF2ABF2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24.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ABB2946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2B2B69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283" w:type="dxa"/>
            <w:vAlign w:val="bottom"/>
          </w:tcPr>
          <w:p w14:paraId="482D31D6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</w:tr>
      <w:tr w:rsidR="002F2776" w:rsidRPr="007F4A0E" w14:paraId="40BD7763" w14:textId="77777777" w:rsidTr="00D636BE">
        <w:trPr>
          <w:trHeight w:val="69"/>
        </w:trPr>
        <w:tc>
          <w:tcPr>
            <w:tcW w:w="2190" w:type="dxa"/>
            <w:shd w:val="clear" w:color="auto" w:fill="auto"/>
            <w:vAlign w:val="bottom"/>
          </w:tcPr>
          <w:p w14:paraId="3DE7D353" w14:textId="77777777" w:rsidR="002F2776" w:rsidRPr="007F4A0E" w:rsidRDefault="002F2776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Age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1A2FC03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61.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4AA9EEF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7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00A0183D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83</w:t>
            </w:r>
          </w:p>
        </w:tc>
        <w:tc>
          <w:tcPr>
            <w:tcW w:w="425" w:type="dxa"/>
            <w:vAlign w:val="bottom"/>
          </w:tcPr>
          <w:p w14:paraId="18CE79D6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14:paraId="4424B786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153.8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FA1582C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BC072E3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283" w:type="dxa"/>
            <w:vAlign w:val="bottom"/>
          </w:tcPr>
          <w:p w14:paraId="210465AE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</w:tr>
      <w:tr w:rsidR="002F2776" w:rsidRPr="007F4A0E" w14:paraId="3D579AAB" w14:textId="77777777" w:rsidTr="00D636BE">
        <w:tc>
          <w:tcPr>
            <w:tcW w:w="2190" w:type="dxa"/>
            <w:shd w:val="clear" w:color="auto" w:fill="auto"/>
            <w:vAlign w:val="bottom"/>
          </w:tcPr>
          <w:p w14:paraId="3F99ED21" w14:textId="77777777" w:rsidR="002F2776" w:rsidRPr="007F4A0E" w:rsidRDefault="002F2776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Education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0F2ACE81" w14:textId="77777777" w:rsidR="002F2776" w:rsidRPr="007F4A0E" w:rsidRDefault="002F2776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78.9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840D139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7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69A777E8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0.002</w:t>
            </w:r>
          </w:p>
        </w:tc>
        <w:tc>
          <w:tcPr>
            <w:tcW w:w="425" w:type="dxa"/>
            <w:vAlign w:val="bottom"/>
          </w:tcPr>
          <w:p w14:paraId="58AFF764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14:paraId="71B297AF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380.5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B72050A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0384334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 xml:space="preserve">&lt;0.001 </w:t>
            </w:r>
          </w:p>
        </w:tc>
        <w:tc>
          <w:tcPr>
            <w:tcW w:w="283" w:type="dxa"/>
            <w:vAlign w:val="bottom"/>
          </w:tcPr>
          <w:p w14:paraId="5976CB06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</w:tr>
      <w:tr w:rsidR="002F2776" w:rsidRPr="007F4A0E" w14:paraId="12136E28" w14:textId="77777777" w:rsidTr="00D636BE">
        <w:tc>
          <w:tcPr>
            <w:tcW w:w="2190" w:type="dxa"/>
            <w:shd w:val="clear" w:color="auto" w:fill="auto"/>
            <w:vAlign w:val="bottom"/>
          </w:tcPr>
          <w:p w14:paraId="64D564C4" w14:textId="77777777" w:rsidR="002F2776" w:rsidRPr="007F4A0E" w:rsidRDefault="002F2776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Employment status</w:t>
            </w:r>
          </w:p>
        </w:tc>
        <w:tc>
          <w:tcPr>
            <w:tcW w:w="959" w:type="dxa"/>
            <w:shd w:val="clear" w:color="auto" w:fill="auto"/>
            <w:vAlign w:val="bottom"/>
          </w:tcPr>
          <w:p w14:paraId="69879A74" w14:textId="77777777" w:rsidR="002F2776" w:rsidRPr="007F4A0E" w:rsidRDefault="002F2776" w:rsidP="00D636BE">
            <w:pPr>
              <w:jc w:val="center"/>
              <w:rPr>
                <w:bCs/>
                <w:sz w:val="16"/>
                <w:szCs w:val="16"/>
              </w:rPr>
            </w:pPr>
            <w:r w:rsidRPr="007F4A0E">
              <w:rPr>
                <w:bCs/>
                <w:sz w:val="16"/>
                <w:szCs w:val="16"/>
              </w:rPr>
              <w:t>72.0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123D3986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7</w:t>
            </w:r>
          </w:p>
        </w:tc>
        <w:tc>
          <w:tcPr>
            <w:tcW w:w="712" w:type="dxa"/>
            <w:shd w:val="clear" w:color="auto" w:fill="auto"/>
            <w:vAlign w:val="bottom"/>
          </w:tcPr>
          <w:p w14:paraId="51D473F0" w14:textId="77777777" w:rsidR="002F2776" w:rsidRPr="007F4A0E" w:rsidRDefault="002F2776" w:rsidP="00D636BE">
            <w:pPr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 xml:space="preserve">  0.001</w:t>
            </w:r>
          </w:p>
        </w:tc>
        <w:tc>
          <w:tcPr>
            <w:tcW w:w="425" w:type="dxa"/>
            <w:vAlign w:val="bottom"/>
          </w:tcPr>
          <w:p w14:paraId="5E70A91C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47" w:type="dxa"/>
            <w:shd w:val="clear" w:color="auto" w:fill="auto"/>
            <w:vAlign w:val="bottom"/>
          </w:tcPr>
          <w:p w14:paraId="231478BB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502.1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3686470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4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6E219F8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  <w:r w:rsidRPr="007F4A0E">
              <w:rPr>
                <w:sz w:val="16"/>
                <w:szCs w:val="16"/>
              </w:rPr>
              <w:t>&lt;0.001</w:t>
            </w:r>
          </w:p>
        </w:tc>
        <w:tc>
          <w:tcPr>
            <w:tcW w:w="283" w:type="dxa"/>
            <w:vAlign w:val="bottom"/>
          </w:tcPr>
          <w:p w14:paraId="1B0B0D8C" w14:textId="77777777" w:rsidR="002F2776" w:rsidRPr="007F4A0E" w:rsidRDefault="002F2776" w:rsidP="00D636BE">
            <w:pPr>
              <w:jc w:val="center"/>
              <w:rPr>
                <w:sz w:val="16"/>
                <w:szCs w:val="16"/>
              </w:rPr>
            </w:pPr>
          </w:p>
        </w:tc>
      </w:tr>
    </w:tbl>
    <w:p w14:paraId="0E75B426" w14:textId="77777777" w:rsidR="002F2776" w:rsidRPr="007F4A0E" w:rsidRDefault="002F2776" w:rsidP="002F2776">
      <w:pPr>
        <w:autoSpaceDE w:val="0"/>
        <w:autoSpaceDN w:val="0"/>
        <w:adjustRightInd w:val="0"/>
        <w:ind w:left="142" w:right="-705"/>
        <w:rPr>
          <w:rFonts w:eastAsia="Calibri"/>
          <w:sz w:val="16"/>
          <w:szCs w:val="16"/>
        </w:rPr>
      </w:pPr>
      <w:r w:rsidRPr="007F4A0E">
        <w:rPr>
          <w:rFonts w:eastAsia="Calibri"/>
          <w:i/>
          <w:sz w:val="16"/>
          <w:szCs w:val="16"/>
        </w:rPr>
        <w:t>Notes.</w:t>
      </w:r>
      <w:r w:rsidRPr="007F4A0E">
        <w:rPr>
          <w:rFonts w:eastAsia="Calibri"/>
          <w:sz w:val="16"/>
          <w:szCs w:val="16"/>
        </w:rPr>
        <w:t xml:space="preserve"> CLR: Conditional likelihood ratio. df: degrees of freedom. p: p-value. DIF: differential item function. Overall homogeneity test compares item parameters in approximately equal-sized groups of high and low scoring persons, </w:t>
      </w:r>
      <w:bookmarkStart w:id="0" w:name="_Hlk24641645"/>
      <w:r w:rsidRPr="007F4A0E">
        <w:rPr>
          <w:rFonts w:eastAsia="Calibri"/>
          <w:sz w:val="16"/>
          <w:szCs w:val="16"/>
        </w:rPr>
        <w:t>while the global DIF test for DIF across the entire set of items</w:t>
      </w:r>
      <w:bookmarkEnd w:id="0"/>
      <w:r w:rsidRPr="007F4A0E">
        <w:rPr>
          <w:rFonts w:eastAsia="Calibri"/>
          <w:sz w:val="16"/>
          <w:szCs w:val="16"/>
        </w:rPr>
        <w:t>. The critical limits for the p-values after adjusting for false discovery rate in the GLLRM were: (</w:t>
      </w:r>
      <w:r w:rsidRPr="007F4A0E">
        <w:rPr>
          <w:bCs/>
          <w:sz w:val="16"/>
          <w:szCs w:val="16"/>
        </w:rPr>
        <w:t>a)(b)</w:t>
      </w:r>
      <w:r w:rsidRPr="007F4A0E">
        <w:rPr>
          <w:rFonts w:eastAsia="Calibri"/>
          <w:sz w:val="16"/>
          <w:szCs w:val="16"/>
        </w:rPr>
        <w:t xml:space="preserve"> 5% limit p = .05 and 1% limit p = .01. </w:t>
      </w:r>
    </w:p>
    <w:sectPr w:rsidR="002F2776" w:rsidRPr="007F4A0E" w:rsidSect="002F277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F2776"/>
    <w:rsid w:val="001F5D6B"/>
    <w:rsid w:val="002F2776"/>
    <w:rsid w:val="0060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E501E"/>
  <w15:chartTrackingRefBased/>
  <w15:docId w15:val="{A1E7D9E4-D55C-4682-B3C1-AD51BD0D1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7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277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776"/>
    <w:rPr>
      <w:rFonts w:ascii="Times New Roman" w:hAnsi="Times New Roman" w:cs="Times New Roman"/>
      <w:sz w:val="18"/>
      <w:szCs w:val="18"/>
      <w:lang w:val="en-AU"/>
    </w:rPr>
  </w:style>
  <w:style w:type="table" w:styleId="TableGrid">
    <w:name w:val="Table Grid"/>
    <w:basedOn w:val="TableNormal"/>
    <w:uiPriority w:val="59"/>
    <w:rsid w:val="002F2776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2F2776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2776"/>
    <w:rPr>
      <w:rFonts w:ascii="Consolas" w:hAnsi="Consolas" w:cs="Consolas"/>
      <w:sz w:val="21"/>
      <w:szCs w:val="21"/>
      <w:lang w:val="en-AU"/>
    </w:rPr>
  </w:style>
  <w:style w:type="paragraph" w:customStyle="1" w:styleId="Default">
    <w:name w:val="Default"/>
    <w:rsid w:val="002F2776"/>
    <w:pPr>
      <w:autoSpaceDE w:val="0"/>
      <w:autoSpaceDN w:val="0"/>
      <w:adjustRightInd w:val="0"/>
      <w:spacing w:after="0" w:line="240" w:lineRule="auto"/>
    </w:pPr>
    <w:rPr>
      <w:rFonts w:ascii="Franklin Gothic Book" w:hAnsi="Franklin Gothic Book" w:cs="Franklin Gothic Book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F2776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2776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F2776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2776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F27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27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2776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27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2776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2F27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Anisha A</cp:lastModifiedBy>
  <cp:revision>1</cp:revision>
  <dcterms:created xsi:type="dcterms:W3CDTF">2020-09-12T14:57:00Z</dcterms:created>
  <dcterms:modified xsi:type="dcterms:W3CDTF">2020-09-12T14:58:00Z</dcterms:modified>
</cp:coreProperties>
</file>